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tabs>
          <w:tab w:val="left" w:pos="7570"/>
        </w:tabs>
        <w:kinsoku/>
        <w:wordWrap/>
        <w:overflowPunct/>
        <w:topLinePunct w:val="0"/>
        <w:bidi w:val="0"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eastAsia="zh-CN"/>
        </w:rPr>
      </w:pPr>
      <w:r>
        <w:rPr>
          <w:rFonts w:hint="eastAsia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S1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Tab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The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post hoc multiple comparisons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of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one-way ANOVA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 by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LSD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 test.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eastAsia="zh-CN"/>
        </w:rPr>
        <w:tab/>
      </w:r>
    </w:p>
    <w:tbl>
      <w:tblPr>
        <w:tblStyle w:val="2"/>
        <w:tblW w:w="7999" w:type="dxa"/>
        <w:tblInd w:w="0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0"/>
        <w:gridCol w:w="787"/>
        <w:gridCol w:w="1199"/>
        <w:gridCol w:w="1162"/>
        <w:gridCol w:w="907"/>
        <w:gridCol w:w="856"/>
        <w:gridCol w:w="868"/>
        <w:gridCol w:w="870"/>
      </w:tblGrid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vMerge w:val="restart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Donning performance</w:t>
            </w:r>
          </w:p>
        </w:tc>
        <w:tc>
          <w:tcPr>
            <w:tcW w:w="787" w:type="dxa"/>
            <w:vMerge w:val="restart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Age group</w:t>
            </w:r>
          </w:p>
        </w:tc>
        <w:tc>
          <w:tcPr>
            <w:tcW w:w="1199" w:type="dxa"/>
            <w:vMerge w:val="restart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Age group</w:t>
            </w:r>
          </w:p>
        </w:tc>
        <w:tc>
          <w:tcPr>
            <w:tcW w:w="1162" w:type="dxa"/>
            <w:vMerge w:val="restart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Mea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differences</w:t>
            </w:r>
          </w:p>
        </w:tc>
        <w:tc>
          <w:tcPr>
            <w:tcW w:w="907" w:type="dxa"/>
            <w:vMerge w:val="restart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Standar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error</w:t>
            </w:r>
          </w:p>
        </w:tc>
        <w:tc>
          <w:tcPr>
            <w:tcW w:w="856" w:type="dxa"/>
            <w:vMerge w:val="restart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Sig.</w:t>
            </w:r>
          </w:p>
        </w:tc>
        <w:tc>
          <w:tcPr>
            <w:tcW w:w="1738" w:type="dxa"/>
            <w:gridSpan w:val="2"/>
            <w:tcBorders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95% confidence intervals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vMerge w:val="continue"/>
            <w:tcBorders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vMerge w:val="continue"/>
            <w:tcBorders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vMerge w:val="continue"/>
            <w:tcBorders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62" w:type="dxa"/>
            <w:vMerge w:val="continue"/>
            <w:tcBorders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907" w:type="dxa"/>
            <w:vMerge w:val="continue"/>
            <w:tcBorders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856" w:type="dxa"/>
            <w:vMerge w:val="continue"/>
            <w:tcBorders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86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Lower</w:t>
            </w:r>
          </w:p>
        </w:tc>
        <w:tc>
          <w:tcPr>
            <w:tcW w:w="87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Upper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op w:val="single" w:color="000000" w:sz="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Retrieving time</w:t>
            </w:r>
          </w:p>
        </w:tc>
        <w:tc>
          <w:tcPr>
            <w:tcW w:w="787" w:type="dxa"/>
            <w:tcBorders>
              <w:top w:val="single" w:color="000000" w:sz="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99" w:type="dxa"/>
            <w:tcBorders>
              <w:top w:val="single" w:color="000000" w:sz="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op w:val="single" w:color="000000" w:sz="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0</w:t>
            </w:r>
          </w:p>
        </w:tc>
        <w:tc>
          <w:tcPr>
            <w:tcW w:w="907" w:type="dxa"/>
            <w:tcBorders>
              <w:top w:val="single" w:color="000000" w:sz="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7</w:t>
            </w:r>
          </w:p>
        </w:tc>
        <w:tc>
          <w:tcPr>
            <w:tcW w:w="856" w:type="dxa"/>
            <w:tcBorders>
              <w:top w:val="single" w:color="000000" w:sz="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7</w:t>
            </w:r>
          </w:p>
        </w:tc>
        <w:tc>
          <w:tcPr>
            <w:tcW w:w="868" w:type="dxa"/>
            <w:tcBorders>
              <w:top w:val="single" w:color="000000" w:sz="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844</w:t>
            </w:r>
          </w:p>
        </w:tc>
        <w:tc>
          <w:tcPr>
            <w:tcW w:w="870" w:type="dxa"/>
            <w:tcBorders>
              <w:top w:val="single" w:color="000000" w:sz="2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744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5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2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61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112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1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0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23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1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7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63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91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471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95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74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44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0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4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74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4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26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52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7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8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12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78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25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5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2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5.11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612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0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4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34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74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56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7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5.66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44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7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8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99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4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0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61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3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6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0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529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6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7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54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664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8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3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94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118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0-5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7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63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47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1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8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78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2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8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04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991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8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3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11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44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Package opening time</w:t>
            </w: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65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9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0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411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75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00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19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69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3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92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985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6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9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08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36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934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65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9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0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5.41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1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5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6.13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33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2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6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11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73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864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0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6.41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683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75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00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8.69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9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5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6.33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13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2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9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.03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99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964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52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78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8.92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993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03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98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5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2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6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87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113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9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5.59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039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244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6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9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5.91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423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0-5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86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9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08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93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361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64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0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68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41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64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52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78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99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92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44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6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9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42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91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Donning time</w:t>
            </w: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679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74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*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32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.031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.91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36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3.53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.3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9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14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0.55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742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2.978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62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0.03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073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6.679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74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*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8.03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5.32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5.76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96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1.38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84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5.0866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26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0*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9.44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28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9.658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45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*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8.34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0.96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0.91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36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5.35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531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76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96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9.84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.38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9.32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14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5.29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65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3.891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47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52.49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709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59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14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3.74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.55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08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26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0*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.44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32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14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79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6.65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.297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-5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4.571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70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3.75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614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0-59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&lt;2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978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62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073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.03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-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.658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45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*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.96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.348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0-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.891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47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70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490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8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-4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571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70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61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highlight w:val="none"/>
                <w:u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.756</w:t>
            </w:r>
          </w:p>
        </w:tc>
      </w:tr>
    </w:tbl>
    <w:p>
      <w:pPr>
        <w:keepNext w:val="0"/>
        <w:keepLines w:val="0"/>
        <w:pageBreakBefore w:val="0"/>
        <w:tabs>
          <w:tab w:val="left" w:pos="7570"/>
        </w:tabs>
        <w:kinsoku/>
        <w:wordWrap/>
        <w:overflowPunct/>
        <w:topLinePunct w:val="0"/>
        <w:bidi w:val="0"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 p value is significant at 0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696AF2"/>
    <w:rsid w:val="0369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sz w:val="24"/>
      <w:szCs w:val="24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1T06:24:00Z</dcterms:created>
  <dc:creator>杨瑞梁</dc:creator>
  <cp:lastModifiedBy>杨瑞梁</cp:lastModifiedBy>
  <dcterms:modified xsi:type="dcterms:W3CDTF">2021-01-01T06:2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